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537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304"/>
        <w:gridCol w:w="1243"/>
        <w:gridCol w:w="1243"/>
      </w:tblGrid>
      <w:tr w:rsidR="0074515C" w:rsidRPr="006C52D1" w14:paraId="4BD9BAEA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094F3" w14:textId="77777777" w:rsidR="0074515C" w:rsidRPr="006C52D1" w:rsidRDefault="0074515C" w:rsidP="00AA101B">
            <w:pPr>
              <w:pStyle w:val="TexteTableau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ED564" w14:textId="77777777" w:rsidR="0074515C" w:rsidRPr="006C52D1" w:rsidRDefault="0074515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Behaviou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D3021" w14:textId="77777777" w:rsidR="0074515C" w:rsidRPr="006C52D1" w:rsidRDefault="0074515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C0A74" w14:textId="77777777" w:rsidR="0074515C" w:rsidRPr="006C52D1" w:rsidRDefault="0074515C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T1</w:t>
            </w:r>
          </w:p>
        </w:tc>
      </w:tr>
      <w:tr w:rsidR="0074515C" w:rsidRPr="006C52D1" w14:paraId="553EDED0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E48B60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M. kuntee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3CFF2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D4A4F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898E8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55</w:t>
            </w:r>
            <w:r w:rsidRPr="006C52D1">
              <w:rPr>
                <w:sz w:val="22"/>
                <w:szCs w:val="22"/>
                <w:lang w:val="en-GB"/>
              </w:rPr>
              <w:br/>
              <w:t>84.6</w:t>
            </w:r>
          </w:p>
        </w:tc>
      </w:tr>
      <w:tr w:rsidR="0074515C" w:rsidRPr="006C52D1" w14:paraId="2AD2FC2B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6A601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B6966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7639D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57E1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3</w:t>
            </w:r>
            <w:r w:rsidRPr="006C52D1">
              <w:rPr>
                <w:sz w:val="22"/>
                <w:szCs w:val="22"/>
                <w:lang w:val="en-GB"/>
              </w:rPr>
              <w:br/>
              <w:t>67.7</w:t>
            </w:r>
          </w:p>
        </w:tc>
      </w:tr>
      <w:tr w:rsidR="0074515C" w:rsidRPr="006C52D1" w14:paraId="5CF218B0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0BFDB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D244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58B0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3D0E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1</w:t>
            </w:r>
            <w:r w:rsidRPr="006C52D1">
              <w:rPr>
                <w:sz w:val="22"/>
                <w:szCs w:val="22"/>
                <w:lang w:val="en-GB"/>
              </w:rPr>
              <w:br/>
              <w:t>77.8</w:t>
            </w:r>
          </w:p>
        </w:tc>
      </w:tr>
      <w:tr w:rsidR="0074515C" w:rsidRPr="006C52D1" w14:paraId="1FE663B4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EAA11FF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81395A" w14:textId="077F168B" w:rsidR="0074515C" w:rsidRPr="006C52D1" w:rsidRDefault="00156C2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822A1C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9623C0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9</w:t>
            </w:r>
            <w:r w:rsidRPr="006C52D1">
              <w:rPr>
                <w:sz w:val="22"/>
                <w:szCs w:val="22"/>
                <w:lang w:val="en-GB"/>
              </w:rPr>
              <w:br/>
              <w:t>63.3</w:t>
            </w:r>
          </w:p>
        </w:tc>
      </w:tr>
      <w:tr w:rsidR="0074515C" w:rsidRPr="006C52D1" w14:paraId="3CBABF6D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8BB9E5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M. violacea</w:t>
            </w:r>
          </w:p>
        </w:tc>
        <w:tc>
          <w:tcPr>
            <w:tcW w:w="13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7674C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2B809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42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8AFA8D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16</w:t>
            </w:r>
            <w:r w:rsidRPr="006C52D1">
              <w:rPr>
                <w:sz w:val="22"/>
                <w:szCs w:val="22"/>
                <w:lang w:val="en-GB"/>
              </w:rPr>
              <w:br/>
              <w:t>81.7</w:t>
            </w:r>
          </w:p>
        </w:tc>
      </w:tr>
      <w:tr w:rsidR="0074515C" w:rsidRPr="006C52D1" w14:paraId="3D0FFBD8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E8805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51656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6B802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1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E0B9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84</w:t>
            </w:r>
            <w:r w:rsidRPr="006C52D1">
              <w:rPr>
                <w:sz w:val="22"/>
                <w:szCs w:val="22"/>
                <w:lang w:val="en-GB"/>
              </w:rPr>
              <w:br/>
              <w:t>84.4</w:t>
            </w:r>
          </w:p>
        </w:tc>
      </w:tr>
      <w:tr w:rsidR="0074515C" w:rsidRPr="006C52D1" w14:paraId="68E64F47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D72B3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5FFB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FDC49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296F6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48</w:t>
            </w:r>
            <w:r w:rsidRPr="006C52D1">
              <w:rPr>
                <w:sz w:val="22"/>
                <w:szCs w:val="22"/>
                <w:lang w:val="en-GB"/>
              </w:rPr>
              <w:br/>
              <w:t>75</w:t>
            </w:r>
          </w:p>
        </w:tc>
      </w:tr>
      <w:tr w:rsidR="0074515C" w:rsidRPr="006C52D1" w14:paraId="1A37EDE2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C56FE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2464F" w14:textId="30E0A3C7" w:rsidR="0074515C" w:rsidRPr="006C52D1" w:rsidRDefault="00156C2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01E16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F2695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1</w:t>
            </w:r>
            <w:r w:rsidRPr="006C52D1">
              <w:rPr>
                <w:sz w:val="22"/>
                <w:szCs w:val="22"/>
                <w:lang w:val="en-GB"/>
              </w:rPr>
              <w:br/>
              <w:t>98.4</w:t>
            </w:r>
          </w:p>
        </w:tc>
      </w:tr>
      <w:tr w:rsidR="0074515C" w:rsidRPr="006C52D1" w14:paraId="3DF7A114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EADC314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21B72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BQ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7C0165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4E82A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7</w:t>
            </w:r>
            <w:r w:rsidRPr="006C52D1">
              <w:rPr>
                <w:sz w:val="22"/>
                <w:szCs w:val="22"/>
                <w:lang w:val="en-GB"/>
              </w:rPr>
              <w:br/>
              <w:t>77.8</w:t>
            </w:r>
          </w:p>
        </w:tc>
      </w:tr>
      <w:tr w:rsidR="0074515C" w:rsidRPr="006C52D1" w14:paraId="2D0132B2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B56B4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N. diadema</w:t>
            </w:r>
          </w:p>
        </w:tc>
        <w:tc>
          <w:tcPr>
            <w:tcW w:w="13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A1A72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56633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E83BF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6</w:t>
            </w:r>
            <w:r w:rsidRPr="006C52D1">
              <w:rPr>
                <w:sz w:val="22"/>
                <w:szCs w:val="22"/>
                <w:lang w:val="en-GB"/>
              </w:rPr>
              <w:br/>
              <w:t>59.3</w:t>
            </w:r>
          </w:p>
        </w:tc>
      </w:tr>
      <w:tr w:rsidR="0074515C" w:rsidRPr="006C52D1" w14:paraId="286ECBAA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29741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1621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DFA02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CE1C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</w:t>
            </w:r>
            <w:r w:rsidRPr="006C52D1">
              <w:rPr>
                <w:sz w:val="22"/>
                <w:szCs w:val="22"/>
                <w:lang w:val="en-GB"/>
              </w:rPr>
              <w:br/>
              <w:t>100</w:t>
            </w:r>
          </w:p>
        </w:tc>
      </w:tr>
      <w:tr w:rsidR="0074515C" w:rsidRPr="006C52D1" w14:paraId="5D2DEF73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8804F6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3320CB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7DD3E8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371BB0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4</w:t>
            </w:r>
            <w:r w:rsidRPr="006C52D1">
              <w:rPr>
                <w:sz w:val="22"/>
                <w:szCs w:val="22"/>
                <w:lang w:val="en-GB"/>
              </w:rPr>
              <w:br/>
              <w:t>92.3</w:t>
            </w:r>
          </w:p>
        </w:tc>
      </w:tr>
      <w:tr w:rsidR="0074515C" w:rsidRPr="006C52D1" w14:paraId="4FE609CA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7F7AE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N. sammara</w:t>
            </w:r>
          </w:p>
        </w:tc>
        <w:tc>
          <w:tcPr>
            <w:tcW w:w="13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F59B76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9E21F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49A73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6</w:t>
            </w:r>
            <w:r w:rsidRPr="006C52D1">
              <w:rPr>
                <w:sz w:val="22"/>
                <w:szCs w:val="22"/>
                <w:lang w:val="en-GB"/>
              </w:rPr>
              <w:br/>
              <w:t>78.8</w:t>
            </w:r>
          </w:p>
        </w:tc>
      </w:tr>
      <w:tr w:rsidR="0074515C" w:rsidRPr="006C52D1" w14:paraId="41E29E91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26652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C2CC2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E791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97E64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91</w:t>
            </w:r>
            <w:r w:rsidRPr="006C52D1">
              <w:rPr>
                <w:sz w:val="22"/>
                <w:szCs w:val="22"/>
                <w:lang w:val="en-GB"/>
              </w:rPr>
              <w:br/>
              <w:t>94.8</w:t>
            </w:r>
          </w:p>
        </w:tc>
      </w:tr>
      <w:tr w:rsidR="0074515C" w:rsidRPr="006C52D1" w14:paraId="63D890D2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9EB28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F2624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E6E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6069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63</w:t>
            </w:r>
            <w:r w:rsidRPr="006C52D1">
              <w:rPr>
                <w:sz w:val="22"/>
                <w:szCs w:val="22"/>
                <w:lang w:val="en-GB"/>
              </w:rPr>
              <w:br/>
              <w:t>92.1</w:t>
            </w:r>
          </w:p>
        </w:tc>
      </w:tr>
      <w:tr w:rsidR="0074515C" w:rsidRPr="006C52D1" w14:paraId="2C6785F3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8B5B0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EDBE8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2B40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7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2F32B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9</w:t>
            </w:r>
            <w:r w:rsidRPr="006C52D1">
              <w:rPr>
                <w:sz w:val="22"/>
                <w:szCs w:val="22"/>
                <w:lang w:val="en-GB"/>
              </w:rPr>
              <w:br/>
              <w:t>97.2</w:t>
            </w:r>
          </w:p>
        </w:tc>
      </w:tr>
      <w:tr w:rsidR="0074515C" w:rsidRPr="006C52D1" w14:paraId="504B8EDF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A8A8024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6295C8" w14:textId="4CA9A679" w:rsidR="0074515C" w:rsidRPr="006C52D1" w:rsidRDefault="00156C2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18F60B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A3DC69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0</w:t>
            </w:r>
            <w:r w:rsidRPr="006C52D1">
              <w:rPr>
                <w:sz w:val="22"/>
                <w:szCs w:val="22"/>
                <w:lang w:val="en-GB"/>
              </w:rPr>
              <w:br/>
              <w:t>87</w:t>
            </w:r>
          </w:p>
        </w:tc>
      </w:tr>
      <w:tr w:rsidR="0074515C" w:rsidRPr="006C52D1" w14:paraId="0EFBB91A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B4DBF9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S. seychellense</w:t>
            </w:r>
          </w:p>
        </w:tc>
        <w:tc>
          <w:tcPr>
            <w:tcW w:w="130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7CCE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D887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24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964C5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4</w:t>
            </w:r>
            <w:r w:rsidRPr="006C52D1">
              <w:rPr>
                <w:sz w:val="22"/>
                <w:szCs w:val="22"/>
                <w:lang w:val="en-GB"/>
              </w:rPr>
              <w:br/>
              <w:t>88.9</w:t>
            </w:r>
          </w:p>
        </w:tc>
      </w:tr>
      <w:tr w:rsidR="0074515C" w:rsidRPr="006C52D1" w14:paraId="6B2D493F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8E49F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7A139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0CC0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08EA5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31</w:t>
            </w:r>
            <w:r w:rsidRPr="006C52D1">
              <w:rPr>
                <w:sz w:val="22"/>
                <w:szCs w:val="22"/>
                <w:lang w:val="en-GB"/>
              </w:rPr>
              <w:br/>
              <w:t>100</w:t>
            </w:r>
          </w:p>
        </w:tc>
      </w:tr>
      <w:tr w:rsidR="0074515C" w:rsidRPr="006C52D1" w14:paraId="407D6F70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FF916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39CE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82B6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6F40C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0</w:t>
            </w:r>
            <w:r w:rsidRPr="006C52D1">
              <w:rPr>
                <w:sz w:val="22"/>
                <w:szCs w:val="22"/>
                <w:lang w:val="en-GB"/>
              </w:rPr>
              <w:br/>
              <w:t>95.2</w:t>
            </w:r>
          </w:p>
        </w:tc>
      </w:tr>
      <w:tr w:rsidR="0074515C" w:rsidRPr="006C52D1" w14:paraId="0408FEB9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28F7ED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BC0993" w14:textId="2F301689" w:rsidR="0074515C" w:rsidRPr="006C52D1" w:rsidRDefault="00156C2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C83B5E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24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9A85BA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9</w:t>
            </w:r>
            <w:r w:rsidRPr="006C52D1">
              <w:rPr>
                <w:sz w:val="22"/>
                <w:szCs w:val="22"/>
                <w:lang w:val="en-GB"/>
              </w:rPr>
              <w:br/>
              <w:t>90.5</w:t>
            </w:r>
          </w:p>
        </w:tc>
      </w:tr>
      <w:tr w:rsidR="0074515C" w:rsidRPr="006C52D1" w14:paraId="5B6CEEE1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20C3FD" w14:textId="77777777" w:rsidR="0074515C" w:rsidRPr="00FF2F65" w:rsidRDefault="0074515C" w:rsidP="00AA101B">
            <w:pPr>
              <w:pStyle w:val="TexteTableau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FF2F65"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  <w:t>S. spiniferum</w:t>
            </w:r>
          </w:p>
        </w:tc>
        <w:tc>
          <w:tcPr>
            <w:tcW w:w="13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0BB75F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Acc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869804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82CFDB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0</w:t>
            </w:r>
            <w:r w:rsidRPr="006C52D1">
              <w:rPr>
                <w:sz w:val="22"/>
                <w:szCs w:val="22"/>
                <w:lang w:val="en-GB"/>
              </w:rPr>
              <w:br/>
              <w:t>55.6</w:t>
            </w:r>
          </w:p>
        </w:tc>
      </w:tr>
      <w:tr w:rsidR="0074515C" w:rsidRPr="006C52D1" w14:paraId="29F4AABE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</w:tcPr>
          <w:p w14:paraId="7D152445" w14:textId="77777777" w:rsidR="0074515C" w:rsidRPr="006C52D1" w:rsidRDefault="0074515C" w:rsidP="00AA101B">
            <w:pPr>
              <w:pStyle w:val="TexteTableau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1D78E8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c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B43047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ACDF05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8</w:t>
            </w:r>
            <w:r w:rsidRPr="006C52D1">
              <w:rPr>
                <w:sz w:val="22"/>
                <w:szCs w:val="22"/>
                <w:lang w:val="en-GB"/>
              </w:rPr>
              <w:br/>
              <w:t>88.9</w:t>
            </w:r>
          </w:p>
        </w:tc>
      </w:tr>
      <w:tr w:rsidR="0074515C" w:rsidRPr="006C52D1" w14:paraId="25257EF3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</w:tcPr>
          <w:p w14:paraId="2A471264" w14:textId="77777777" w:rsidR="0074515C" w:rsidRPr="006C52D1" w:rsidRDefault="0074515C" w:rsidP="00AA101B">
            <w:pPr>
              <w:pStyle w:val="TexteTableau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99583B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Chase_h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CDA7101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2DF539" w14:textId="77777777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63</w:t>
            </w:r>
            <w:r w:rsidRPr="006C52D1">
              <w:rPr>
                <w:sz w:val="22"/>
                <w:szCs w:val="22"/>
                <w:lang w:val="en-GB"/>
              </w:rPr>
              <w:br/>
              <w:t>92.6</w:t>
            </w:r>
          </w:p>
        </w:tc>
      </w:tr>
      <w:tr w:rsidR="0074515C" w:rsidRPr="006C52D1" w14:paraId="469E5B7B" w14:textId="77777777" w:rsidTr="00AA101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shd w:val="clear" w:color="auto" w:fill="auto"/>
            <w:noWrap/>
            <w:vAlign w:val="center"/>
          </w:tcPr>
          <w:p w14:paraId="373AC743" w14:textId="77777777" w:rsidR="0074515C" w:rsidRPr="006C52D1" w:rsidRDefault="0074515C" w:rsidP="00AA101B">
            <w:pPr>
              <w:pStyle w:val="TexteTableau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4FB1900" w14:textId="56CED3B9" w:rsidR="0074515C" w:rsidRPr="006C52D1" w:rsidRDefault="00156C2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C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FFAEFAB" w14:textId="7997D604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8C91E5B" w14:textId="2D668C33" w:rsidR="0074515C" w:rsidRPr="006C52D1" w:rsidRDefault="0074515C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6C52D1">
              <w:rPr>
                <w:sz w:val="22"/>
                <w:szCs w:val="22"/>
                <w:lang w:val="en-GB"/>
              </w:rPr>
              <w:t>12</w:t>
            </w:r>
            <w:r w:rsidRPr="006C52D1">
              <w:rPr>
                <w:sz w:val="22"/>
                <w:szCs w:val="22"/>
                <w:lang w:val="en-GB"/>
              </w:rPr>
              <w:br/>
              <w:t>66.7</w:t>
            </w:r>
          </w:p>
        </w:tc>
      </w:tr>
    </w:tbl>
    <w:p w14:paraId="3CA8C1F6" w14:textId="77777777" w:rsidR="00E73B5B" w:rsidRPr="0074515C" w:rsidRDefault="00E73B5B" w:rsidP="00C44AFA">
      <w:pPr>
        <w:ind w:firstLine="0"/>
      </w:pPr>
    </w:p>
    <w:sectPr w:rsidR="00E73B5B" w:rsidRPr="0074515C" w:rsidSect="00C44A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56C21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515C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44AFA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74515C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74515C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74515C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4</cp:revision>
  <dcterms:created xsi:type="dcterms:W3CDTF">2024-09-06T10:25:00Z</dcterms:created>
  <dcterms:modified xsi:type="dcterms:W3CDTF">2024-09-16T13:01:00Z</dcterms:modified>
</cp:coreProperties>
</file>